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B2EC8" w14:textId="77777777" w:rsidR="00BB3DC0" w:rsidRDefault="00BB3DC0" w:rsidP="00BB3DC0">
      <w:pPr>
        <w:adjustRightInd w:val="0"/>
        <w:snapToGrid w:val="0"/>
        <w:spacing w:after="12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New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 fluorescent synthetic retinoids as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potential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 RAR agonists with anticancer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, 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molecular docking and ADM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assessments</w:t>
      </w:r>
      <w:r w:rsidRPr="002A7453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 </w:t>
      </w:r>
    </w:p>
    <w:p w14:paraId="6F6E783C" w14:textId="77777777" w:rsidR="00BB3DC0" w:rsidRPr="00E61E89" w:rsidRDefault="00BB3DC0" w:rsidP="00BB3DC0">
      <w:pPr>
        <w:adjustRightInd w:val="0"/>
        <w:snapToGrid w:val="0"/>
        <w:spacing w:after="120" w:line="48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</w:pP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Esraa Ibrahim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>, Yara E. Mansour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3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de-DE" w:bidi="en-US"/>
          <w14:ligatures w14:val="none"/>
        </w:rPr>
        <w:t xml:space="preserve">, </w:t>
      </w:r>
      <w:bookmarkStart w:id="0" w:name="_Hlk137328807"/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  <w14:ligatures w14:val="none"/>
        </w:rPr>
        <w:t>Sameh Soror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  <w14:ligatures w14:val="none"/>
        </w:rPr>
        <w:t xml:space="preserve"> and Hesham Haffez</w:t>
      </w:r>
      <w:bookmarkEnd w:id="0"/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1,2</w:t>
      </w:r>
      <w:r w:rsidRPr="00E61E8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  <w14:ligatures w14:val="none"/>
        </w:rPr>
        <w:t>*</w:t>
      </w:r>
    </w:p>
    <w:p w14:paraId="7C077DDE" w14:textId="77777777" w:rsidR="00BB3DC0" w:rsidRPr="009802AA" w:rsidRDefault="00BB3DC0" w:rsidP="00BB3DC0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rtl/>
          <w:lang w:val="en-US" w:eastAsia="de-DE" w:bidi="ar-EG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de-DE" w:bidi="en-US"/>
          <w14:ligatures w14:val="none"/>
        </w:rPr>
        <w:t>1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 xml:space="preserve">Biochemistry and Molecular Biology Department, Faculty of Pharmacy, </w:t>
      </w:r>
      <w:bookmarkStart w:id="1" w:name="OLE_LINK44"/>
      <w:bookmarkStart w:id="2" w:name="OLE_LINK45"/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Helwan University</w:t>
      </w:r>
      <w:bookmarkEnd w:id="1"/>
      <w:bookmarkEnd w:id="2"/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, 11795, Cairo, Egypt.</w:t>
      </w:r>
    </w:p>
    <w:p w14:paraId="4674B964" w14:textId="77777777" w:rsidR="00BB3DC0" w:rsidRPr="009802AA" w:rsidRDefault="00BB3DC0" w:rsidP="00BB3DC0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2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Center of Scientific Excellence “Helwan Structural Biology Research, (HSBR)”, Helwan University, 11795, Cairo, Egypt.</w:t>
      </w:r>
    </w:p>
    <w:p w14:paraId="06F90208" w14:textId="77777777" w:rsidR="00BB3DC0" w:rsidRPr="009802AA" w:rsidRDefault="00BB3DC0" w:rsidP="00BB3DC0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US" w:eastAsia="de-DE" w:bidi="en-US"/>
          <w14:ligatures w14:val="none"/>
        </w:rPr>
        <w:t>3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Pharmaceutical Organic Chemistry Department, Faculty of Pharmacy, Helwan University, 11795, Cairo, Egypt.</w:t>
      </w:r>
    </w:p>
    <w:p w14:paraId="19CF9213" w14:textId="77777777" w:rsidR="00BB3DC0" w:rsidRPr="009802AA" w:rsidRDefault="00BB3DC0" w:rsidP="00BB3DC0">
      <w:pPr>
        <w:adjustRightInd w:val="0"/>
        <w:snapToGrid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>*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ab/>
        <w:t xml:space="preserve">Corresponding authors: </w:t>
      </w:r>
    </w:p>
    <w:p w14:paraId="1F5AE366" w14:textId="186DB744" w:rsidR="00CA2EA2" w:rsidRDefault="00BB3DC0" w:rsidP="00BB3DC0">
      <w:pPr>
        <w:adjustRightInd w:val="0"/>
        <w:snapToGrid w:val="0"/>
        <w:spacing w:after="0" w:line="480" w:lineRule="auto"/>
        <w:ind w:left="142" w:hanging="142"/>
        <w:jc w:val="both"/>
        <w:rPr>
          <w:lang w:bidi="ar-EG"/>
        </w:rPr>
      </w:pP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 xml:space="preserve">  Associate Prof. Hesham Haffez, </w:t>
      </w:r>
      <w:bookmarkStart w:id="3" w:name="_Hlk143296816"/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fldChar w:fldCharType="begin"/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instrText>HYPERLINK "mailto:Hesham.haffez@pharm.helwan.edu.eg"</w:instrText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fldChar w:fldCharType="separate"/>
      </w:r>
      <w:r w:rsidRPr="009802AA">
        <w:rPr>
          <w:rFonts w:ascii="Times New Roman" w:eastAsia="Times New Roman" w:hAnsi="Times New Roman" w:cs="Times New Roman"/>
          <w:color w:val="000000"/>
          <w:kern w:val="0"/>
          <w:u w:val="single"/>
          <w:lang w:eastAsia="de-DE" w:bidi="en-US"/>
          <w14:ligatures w14:val="none"/>
        </w:rPr>
        <w:t>Hesham.haffez@pharm.helwan.edu.eg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fldChar w:fldCharType="end"/>
      </w:r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>,</w:t>
      </w:r>
      <w:bookmarkEnd w:id="3"/>
      <w:r w:rsidRPr="009802AA">
        <w:rPr>
          <w:rFonts w:ascii="Times New Roman" w:eastAsia="Times New Roman" w:hAnsi="Times New Roman" w:cs="Times New Roman"/>
          <w:color w:val="000000"/>
          <w:kern w:val="0"/>
          <w:lang w:eastAsia="de-DE" w:bidi="en-US"/>
          <w14:ligatures w14:val="none"/>
        </w:rPr>
        <w:t xml:space="preserve"> </w:t>
      </w:r>
      <w:r w:rsidRPr="009802AA">
        <w:rPr>
          <w:rFonts w:ascii="Times New Roman" w:eastAsia="Times New Roman" w:hAnsi="Times New Roman" w:cs="Times New Roman"/>
          <w:color w:val="000000"/>
          <w:kern w:val="0"/>
          <w:lang w:val="en-US" w:eastAsia="de-DE" w:bidi="en-US"/>
          <w14:ligatures w14:val="none"/>
        </w:rPr>
        <w:t>Biochemistry and Molecular Biology Department, Faculty of Pharmacy, Helwan University, 11795, Cairo, Egypt.</w:t>
      </w:r>
    </w:p>
    <w:p w14:paraId="0AFF03AC" w14:textId="441C58BC" w:rsidR="00E8327A" w:rsidRPr="00E8327A" w:rsidRDefault="00BB3DC0" w:rsidP="00E8327A">
      <w:pPr>
        <w:rPr>
          <w:lang w:bidi="ar-EG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037DC1C" wp14:editId="66B02F50">
            <wp:simplePos x="0" y="0"/>
            <wp:positionH relativeFrom="column">
              <wp:posOffset>600075</wp:posOffset>
            </wp:positionH>
            <wp:positionV relativeFrom="paragraph">
              <wp:posOffset>56515</wp:posOffset>
            </wp:positionV>
            <wp:extent cx="8226425" cy="1853584"/>
            <wp:effectExtent l="0" t="0" r="3175" b="0"/>
            <wp:wrapNone/>
            <wp:docPr id="1491056469" name="Picture 1" descr="A close-up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056469" name="Picture 1" descr="A close-up of a molecu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8266" cy="1856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4B89A9" w14:textId="026D91E2" w:rsidR="00E8327A" w:rsidRPr="00E8327A" w:rsidRDefault="00E8327A" w:rsidP="00E8327A">
      <w:pPr>
        <w:rPr>
          <w:lang w:bidi="ar-EG"/>
        </w:rPr>
      </w:pPr>
    </w:p>
    <w:p w14:paraId="1A898DD9" w14:textId="77777777" w:rsidR="00E8327A" w:rsidRPr="00E8327A" w:rsidRDefault="00E8327A" w:rsidP="00E8327A">
      <w:pPr>
        <w:rPr>
          <w:lang w:bidi="ar-EG"/>
        </w:rPr>
      </w:pPr>
    </w:p>
    <w:p w14:paraId="49C8D486" w14:textId="77777777" w:rsidR="00E8327A" w:rsidRPr="00E8327A" w:rsidRDefault="00E8327A" w:rsidP="00E8327A">
      <w:pPr>
        <w:rPr>
          <w:lang w:bidi="ar-EG"/>
        </w:rPr>
      </w:pPr>
    </w:p>
    <w:p w14:paraId="36E8BDA6" w14:textId="77777777" w:rsidR="00E8327A" w:rsidRPr="00E8327A" w:rsidRDefault="00E8327A" w:rsidP="00E8327A">
      <w:pPr>
        <w:rPr>
          <w:lang w:bidi="ar-EG"/>
        </w:rPr>
      </w:pPr>
    </w:p>
    <w:p w14:paraId="00BA4162" w14:textId="77777777" w:rsidR="00E8327A" w:rsidRPr="00E8327A" w:rsidRDefault="00E8327A" w:rsidP="00E8327A">
      <w:pPr>
        <w:rPr>
          <w:lang w:bidi="ar-EG"/>
        </w:rPr>
      </w:pPr>
    </w:p>
    <w:p w14:paraId="158D6C5C" w14:textId="77777777" w:rsidR="00E8327A" w:rsidRDefault="00E8327A" w:rsidP="00E8327A">
      <w:pPr>
        <w:rPr>
          <w:lang w:bidi="ar-EG"/>
        </w:rPr>
      </w:pPr>
    </w:p>
    <w:p w14:paraId="4A70A030" w14:textId="77777777" w:rsidR="00BB3DC0" w:rsidRDefault="00BB3DC0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3614EAD4" w14:textId="77777777" w:rsidR="00BB3DC0" w:rsidRDefault="00BB3DC0" w:rsidP="00E8327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</w:p>
    <w:p w14:paraId="4B567F2A" w14:textId="3116BCF9" w:rsidR="00E8327A" w:rsidRPr="00E8327A" w:rsidRDefault="00B069DD" w:rsidP="00E8327A">
      <w:pPr>
        <w:spacing w:after="0" w:line="240" w:lineRule="auto"/>
        <w:jc w:val="both"/>
        <w:rPr>
          <w:lang w:val="en-US" w:bidi="ar-EG"/>
        </w:rPr>
      </w:pP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Online resource 2</w:t>
      </w:r>
      <w:r w:rsidR="00E8327A" w:rsidRP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Represented the 3D binding modes of </w:t>
      </w:r>
      <w:r w:rsid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originally docked structures in PDBs of RARs; </w:t>
      </w:r>
      <w:r w:rsidR="00E8327A" w:rsidRPr="00E8327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A)</w:t>
      </w:r>
      <w:r w:rsidR="00E8327A" w:rsidRP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RAR-α: AM580</w:t>
      </w:r>
      <w:r w:rsid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, </w:t>
      </w:r>
      <w:r w:rsidR="00E8327A" w:rsidRPr="00E8327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B)</w:t>
      </w:r>
      <w:r w:rsidR="00E8327A" w:rsidRP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RAR-β: TTNPB</w:t>
      </w:r>
      <w:r w:rsid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and </w:t>
      </w:r>
      <w:r w:rsidR="00E8327A" w:rsidRPr="00E8327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C)</w:t>
      </w:r>
      <w:r w:rsid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="00E8327A" w:rsidRP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RAR-γ: ATRA</w:t>
      </w:r>
      <w:r w:rsidR="00E8327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. </w:t>
      </w:r>
    </w:p>
    <w:sectPr w:rsidR="00E8327A" w:rsidRPr="00E8327A" w:rsidSect="00F520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A2"/>
    <w:rsid w:val="000434CA"/>
    <w:rsid w:val="00070C37"/>
    <w:rsid w:val="00192D60"/>
    <w:rsid w:val="001C3FCE"/>
    <w:rsid w:val="002776FD"/>
    <w:rsid w:val="003213AF"/>
    <w:rsid w:val="004F382D"/>
    <w:rsid w:val="0061194F"/>
    <w:rsid w:val="006441FF"/>
    <w:rsid w:val="006E6522"/>
    <w:rsid w:val="00740F66"/>
    <w:rsid w:val="00B069DD"/>
    <w:rsid w:val="00BB3DC0"/>
    <w:rsid w:val="00C1792B"/>
    <w:rsid w:val="00CA2EA2"/>
    <w:rsid w:val="00DE3DBF"/>
    <w:rsid w:val="00E8327A"/>
    <w:rsid w:val="00F34B38"/>
    <w:rsid w:val="00F5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B09AB"/>
  <w15:chartTrackingRefBased/>
  <w15:docId w15:val="{05B54F3E-BB58-44A9-9EB3-E5DFCBA6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E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E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E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E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E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E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EA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EA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EA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EA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EA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EA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EA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EA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EA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2E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EA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E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EA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A2E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EA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A2E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EA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A2E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10</cp:revision>
  <dcterms:created xsi:type="dcterms:W3CDTF">2024-03-06T22:14:00Z</dcterms:created>
  <dcterms:modified xsi:type="dcterms:W3CDTF">2025-03-08T18:16:00Z</dcterms:modified>
</cp:coreProperties>
</file>